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89975" cy="540893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9975" cy="540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735695" cy="5706110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5695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86800" cy="2519045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ZA" w:eastAsia="en-US"/>
        </w:rPr>
      </w:pPr>
      <w:r>
        <w:rPr>
          <w:lang w:val="en-Z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720</wp:posOffset>
                </wp:positionH>
                <wp:positionV relativeFrom="paragraph">
                  <wp:posOffset>20320</wp:posOffset>
                </wp:positionV>
                <wp:extent cx="8732520" cy="8610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2520" cy="861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</w:rPr>
                              <w:t xml:space="preserve">Supplementary data 2: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Comparison of deduced amino acid sequences of VP6 proteins of South African strains to strain RF. Gray areas indicates boundaries of group specific antigenic regions (antigenic site I (32-64), antigenic site II (155-167), antigenic site III (208-274) and antigenic site IV (380-397). Residues 228-240 (Gray box area) indicates hyper variable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egion, residues 172, 296-300, 305 and 310 (plain box) are Subgroup I (SGI) and residues at position 306 is a Subgroup II (SGII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7.6pt;height:67.8pt;mso-wrap-distance-left:9.05pt;mso-wrap-distance-right:9.05pt;mso-wrap-distance-top:0pt;mso-wrap-distance-bottom:0pt;margin-top:1.6pt;mso-position-vertical-relative:text;margin-left:-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b/>
                          <w:sz w:val="24"/>
                          <w:szCs w:val="24"/>
                        </w:rPr>
                        <w:t xml:space="preserve">Supplementary data 2: </w:t>
                      </w:r>
                      <w:r>
                        <w:rPr>
                          <w:rFonts w:cs="Times New Roman;Times New Roman" w:ascii="Times New Roman;Times New Roman" w:hAnsi="Times New Roman;Times New Roman"/>
                          <w:sz w:val="24"/>
                          <w:szCs w:val="24"/>
                        </w:rPr>
                        <w:t>Comparison of deduced amino acid sequences of VP6 proteins of South African strains to strain RF. Gray areas indicates boundaries of group specific antigenic regions (antigenic site I (32-64), antigenic site II (155-167), antigenic site III (208-274) and antigenic site IV (380-397). Residues 228-240 (Gray box area) indicates hyper variable</w:t>
                      </w:r>
                      <w:bookmarkStart w:id="1" w:name="_GoBack"/>
                      <w:bookmarkEnd w:id="1"/>
                      <w:r>
                        <w:rPr>
                          <w:rFonts w:cs="Times New Roman;Times New Roman" w:ascii="Times New Roman;Times New Roman" w:hAnsi="Times New Roman;Times New Roman"/>
                          <w:sz w:val="24"/>
                          <w:szCs w:val="24"/>
                        </w:rPr>
                        <w:t xml:space="preserve"> region, residues 172, 296-300, 305 and 310 (plain box) are Subgroup I (SGI) and residues at position 306 is a Subgroup II (SGII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5:07:00Z</dcterms:created>
  <dc:creator>CDC User</dc:creator>
  <dc:description/>
  <dc:language>en-US</dc:language>
  <cp:lastModifiedBy>Nyaga, Martin</cp:lastModifiedBy>
  <cp:lastPrinted>2014-02-19T16:00:00Z</cp:lastPrinted>
  <dcterms:modified xsi:type="dcterms:W3CDTF">2014-03-13T15:07:00Z</dcterms:modified>
  <cp:revision>2</cp:revision>
  <dc:subject/>
  <dc:title/>
</cp:coreProperties>
</file>